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A4F89" w14:textId="669A1ED2" w:rsidR="00026F5E" w:rsidRPr="002929B8" w:rsidRDefault="00CF3E1E" w:rsidP="00026F5E">
      <w:pPr>
        <w:rPr>
          <w:lang w:val="en-US"/>
        </w:rPr>
      </w:pPr>
      <w:r w:rsidRPr="002929B8">
        <w:rPr>
          <w:b/>
          <w:bCs/>
          <w:lang w:val="en-US"/>
        </w:rPr>
        <w:t xml:space="preserve"> </w:t>
      </w:r>
      <w:r w:rsidR="00026F5E" w:rsidRPr="002929B8">
        <w:rPr>
          <w:b/>
          <w:bCs/>
          <w:lang w:val="en-US"/>
        </w:rPr>
        <w:t>Supplementary table 1</w:t>
      </w:r>
      <w:r w:rsidR="00026F5E" w:rsidRPr="002929B8">
        <w:rPr>
          <w:b/>
          <w:bCs/>
          <w:lang w:val="en-US"/>
        </w:rPr>
        <w:t>.</w:t>
      </w:r>
      <w:r w:rsidR="00026F5E" w:rsidRPr="002929B8">
        <w:rPr>
          <w:lang w:val="en-US"/>
        </w:rPr>
        <w:t xml:space="preserve"> Pathological ISUP grade per scanner. </w:t>
      </w:r>
    </w:p>
    <w:p w14:paraId="1B3A02A1" w14:textId="77777777" w:rsidR="00026F5E" w:rsidRPr="0082167B" w:rsidRDefault="00026F5E" w:rsidP="00026F5E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665"/>
        <w:gridCol w:w="763"/>
        <w:gridCol w:w="764"/>
        <w:gridCol w:w="764"/>
        <w:gridCol w:w="735"/>
        <w:gridCol w:w="735"/>
        <w:gridCol w:w="735"/>
        <w:gridCol w:w="735"/>
      </w:tblGrid>
      <w:tr w:rsidR="00F12BEB" w:rsidRPr="002500FA" w14:paraId="1233D4A6" w14:textId="77777777" w:rsidTr="00D41B9F">
        <w:trPr>
          <w:trHeight w:val="372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B839562" w14:textId="17481084" w:rsidR="00F12BEB" w:rsidRPr="00973BAB" w:rsidRDefault="00F12BEB" w:rsidP="008520C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3BAB">
              <w:rPr>
                <w:b/>
                <w:bCs/>
                <w:sz w:val="20"/>
                <w:szCs w:val="20"/>
              </w:rPr>
              <w:t>Pathological</w:t>
            </w:r>
            <w:proofErr w:type="spellEnd"/>
            <w:r w:rsidRPr="00973BAB">
              <w:rPr>
                <w:b/>
                <w:bCs/>
                <w:sz w:val="20"/>
                <w:szCs w:val="20"/>
              </w:rPr>
              <w:t xml:space="preserve"> ISUP </w:t>
            </w:r>
            <w:proofErr w:type="spellStart"/>
            <w:r w:rsidRPr="00973BAB">
              <w:rPr>
                <w:b/>
                <w:bCs/>
                <w:sz w:val="20"/>
                <w:szCs w:val="20"/>
              </w:rPr>
              <w:t>gra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A19A" w14:textId="77777777" w:rsidR="00F12BEB" w:rsidRPr="00973BAB" w:rsidRDefault="00F12BEB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973BAB">
              <w:rPr>
                <w:b/>
                <w:bCs/>
                <w:sz w:val="20"/>
                <w:szCs w:val="20"/>
              </w:rPr>
              <w:t>Scanner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737251FB" w14:textId="77777777" w:rsidR="00F12BEB" w:rsidRPr="0059579B" w:rsidRDefault="00F12BEB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03BFFD81" w14:textId="77777777" w:rsidR="00F12BEB" w:rsidRPr="0059579B" w:rsidRDefault="00F12BEB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776CDFF4" w14:textId="77777777" w:rsidR="00F12BEB" w:rsidRPr="0059579B" w:rsidRDefault="00F12BEB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26D88648" w14:textId="77777777" w:rsidR="00F12BEB" w:rsidRPr="0059579B" w:rsidRDefault="00F12BEB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5BA44EB2" w14:textId="77777777" w:rsidR="00F12BEB" w:rsidRPr="0059579B" w:rsidRDefault="00F12BEB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96BFB00" w14:textId="77777777" w:rsidR="00F12BEB" w:rsidRPr="0059579B" w:rsidRDefault="00F12BEB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4E88FDE6" w14:textId="77777777" w:rsidR="00F12BEB" w:rsidRPr="0059579B" w:rsidRDefault="00F12BEB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788144A8" w14:textId="77777777" w:rsidR="00F12BEB" w:rsidRPr="0059579B" w:rsidRDefault="00F12BEB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F12BEB" w:rsidRPr="002500FA" w14:paraId="4526B3C8" w14:textId="77777777" w:rsidTr="00D41B9F">
        <w:tc>
          <w:tcPr>
            <w:tcW w:w="1276" w:type="dxa"/>
            <w:vMerge/>
            <w:vAlign w:val="center"/>
          </w:tcPr>
          <w:p w14:paraId="6971A245" w14:textId="57F7A201" w:rsidR="00F12BEB" w:rsidRPr="002500FA" w:rsidRDefault="00F12BEB" w:rsidP="008520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6B1339" w14:textId="77777777" w:rsidR="00F12BEB" w:rsidRPr="002500FA" w:rsidRDefault="00F12BEB" w:rsidP="008520CA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41B9F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atients </w:t>
            </w:r>
            <w:r w:rsidRPr="002929B8">
              <w:rPr>
                <w:rFonts w:eastAsia="Calibri" w:cs="Times New Roman"/>
                <w:sz w:val="18"/>
                <w:szCs w:val="18"/>
              </w:rPr>
              <w:t>n = 98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71CD4998" w14:textId="77777777" w:rsidR="00F12BEB" w:rsidRPr="002500FA" w:rsidRDefault="00F12BEB" w:rsidP="008520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6B8D4EE4" w14:textId="77777777" w:rsidR="00F12BEB" w:rsidRPr="002500FA" w:rsidRDefault="00F12BEB" w:rsidP="008520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271878A4" w14:textId="77777777" w:rsidR="00F12BEB" w:rsidRPr="002500FA" w:rsidRDefault="00F12BEB" w:rsidP="008520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70D8F023" w14:textId="77777777" w:rsidR="00F12BEB" w:rsidRPr="002500FA" w:rsidRDefault="00F12BEB" w:rsidP="008520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4D815045" w14:textId="77777777" w:rsidR="00F12BEB" w:rsidRPr="002500FA" w:rsidRDefault="00F12BEB" w:rsidP="008520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74F15416" w14:textId="77777777" w:rsidR="00F12BEB" w:rsidRPr="002500FA" w:rsidRDefault="00F12BEB" w:rsidP="008520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6933B4D8" w14:textId="77777777" w:rsidR="00F12BEB" w:rsidRPr="002500FA" w:rsidRDefault="00F12BEB" w:rsidP="008520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7FADAF30" w14:textId="77777777" w:rsidR="00F12BEB" w:rsidRPr="002500FA" w:rsidRDefault="00F12BEB" w:rsidP="008520CA">
            <w:pPr>
              <w:jc w:val="center"/>
              <w:rPr>
                <w:sz w:val="20"/>
                <w:szCs w:val="20"/>
              </w:rPr>
            </w:pPr>
          </w:p>
        </w:tc>
      </w:tr>
      <w:tr w:rsidR="00026F5E" w:rsidRPr="002500FA" w14:paraId="64CEF046" w14:textId="77777777" w:rsidTr="00D41B9F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CBD67F" w14:textId="77777777" w:rsidR="00026F5E" w:rsidRPr="0059579B" w:rsidRDefault="00026F5E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F0B3FB" w14:textId="77777777" w:rsidR="00026F5E" w:rsidRPr="002500FA" w:rsidRDefault="00026F5E" w:rsidP="008520C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500FA">
              <w:rPr>
                <w:rFonts w:eastAsia="Calibri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14:paraId="3335891D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27D9EAB7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6E0E2567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2FBDBFBA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1D711E36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17A0B6B7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0B8E4DB2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6D475684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</w:tr>
      <w:tr w:rsidR="00026F5E" w:rsidRPr="002500FA" w14:paraId="5AD2A9E7" w14:textId="77777777" w:rsidTr="00D41B9F">
        <w:tc>
          <w:tcPr>
            <w:tcW w:w="1276" w:type="dxa"/>
            <w:vAlign w:val="center"/>
          </w:tcPr>
          <w:p w14:paraId="71E4A40A" w14:textId="77777777" w:rsidR="00026F5E" w:rsidRPr="0059579B" w:rsidRDefault="00026F5E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B760213" w14:textId="77777777" w:rsidR="00026F5E" w:rsidRPr="002500FA" w:rsidRDefault="00026F5E" w:rsidP="008520C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500FA">
              <w:rPr>
                <w:rFonts w:eastAsia="Calibri" w:cs="Times New Roman"/>
                <w:sz w:val="20"/>
                <w:szCs w:val="20"/>
              </w:rPr>
              <w:t>39</w:t>
            </w:r>
          </w:p>
        </w:tc>
        <w:tc>
          <w:tcPr>
            <w:tcW w:w="665" w:type="dxa"/>
            <w:vAlign w:val="center"/>
          </w:tcPr>
          <w:p w14:paraId="293A8937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14</w:t>
            </w:r>
          </w:p>
        </w:tc>
        <w:tc>
          <w:tcPr>
            <w:tcW w:w="763" w:type="dxa"/>
            <w:vAlign w:val="center"/>
          </w:tcPr>
          <w:p w14:paraId="45AED5A0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5</w:t>
            </w:r>
          </w:p>
        </w:tc>
        <w:tc>
          <w:tcPr>
            <w:tcW w:w="764" w:type="dxa"/>
            <w:vAlign w:val="center"/>
          </w:tcPr>
          <w:p w14:paraId="5F464260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6</w:t>
            </w:r>
          </w:p>
        </w:tc>
        <w:tc>
          <w:tcPr>
            <w:tcW w:w="764" w:type="dxa"/>
            <w:vAlign w:val="center"/>
          </w:tcPr>
          <w:p w14:paraId="256D4241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5</w:t>
            </w:r>
          </w:p>
        </w:tc>
        <w:tc>
          <w:tcPr>
            <w:tcW w:w="735" w:type="dxa"/>
            <w:vAlign w:val="center"/>
          </w:tcPr>
          <w:p w14:paraId="6B93883C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3</w:t>
            </w:r>
          </w:p>
        </w:tc>
        <w:tc>
          <w:tcPr>
            <w:tcW w:w="735" w:type="dxa"/>
            <w:vAlign w:val="center"/>
          </w:tcPr>
          <w:p w14:paraId="15DE50B9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2</w:t>
            </w:r>
          </w:p>
        </w:tc>
        <w:tc>
          <w:tcPr>
            <w:tcW w:w="735" w:type="dxa"/>
            <w:vAlign w:val="center"/>
          </w:tcPr>
          <w:p w14:paraId="0CCB847B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2</w:t>
            </w:r>
          </w:p>
        </w:tc>
        <w:tc>
          <w:tcPr>
            <w:tcW w:w="735" w:type="dxa"/>
            <w:vAlign w:val="center"/>
          </w:tcPr>
          <w:p w14:paraId="76A609CB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2</w:t>
            </w:r>
          </w:p>
        </w:tc>
      </w:tr>
      <w:tr w:rsidR="00026F5E" w:rsidRPr="002500FA" w14:paraId="5CAB6F64" w14:textId="77777777" w:rsidTr="00D41B9F">
        <w:tc>
          <w:tcPr>
            <w:tcW w:w="1276" w:type="dxa"/>
            <w:vAlign w:val="center"/>
          </w:tcPr>
          <w:p w14:paraId="5ECCF82E" w14:textId="77777777" w:rsidR="00026F5E" w:rsidRPr="0059579B" w:rsidRDefault="00026F5E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859E0D0" w14:textId="77777777" w:rsidR="00026F5E" w:rsidRPr="002500FA" w:rsidRDefault="00026F5E" w:rsidP="008520C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500FA">
              <w:rPr>
                <w:rFonts w:eastAsia="Calibri" w:cs="Times New Roman"/>
                <w:sz w:val="20"/>
                <w:szCs w:val="20"/>
              </w:rPr>
              <w:t>41</w:t>
            </w:r>
          </w:p>
        </w:tc>
        <w:tc>
          <w:tcPr>
            <w:tcW w:w="665" w:type="dxa"/>
            <w:vAlign w:val="center"/>
          </w:tcPr>
          <w:p w14:paraId="2B127F2E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14</w:t>
            </w:r>
          </w:p>
        </w:tc>
        <w:tc>
          <w:tcPr>
            <w:tcW w:w="763" w:type="dxa"/>
            <w:vAlign w:val="center"/>
          </w:tcPr>
          <w:p w14:paraId="7FA5C5AC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5</w:t>
            </w:r>
          </w:p>
        </w:tc>
        <w:tc>
          <w:tcPr>
            <w:tcW w:w="764" w:type="dxa"/>
            <w:vAlign w:val="center"/>
          </w:tcPr>
          <w:p w14:paraId="159D6002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6</w:t>
            </w:r>
          </w:p>
        </w:tc>
        <w:tc>
          <w:tcPr>
            <w:tcW w:w="764" w:type="dxa"/>
            <w:vAlign w:val="center"/>
          </w:tcPr>
          <w:p w14:paraId="5178DE67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12</w:t>
            </w:r>
          </w:p>
        </w:tc>
        <w:tc>
          <w:tcPr>
            <w:tcW w:w="735" w:type="dxa"/>
            <w:vAlign w:val="center"/>
          </w:tcPr>
          <w:p w14:paraId="24F8FFAB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4</w:t>
            </w:r>
          </w:p>
        </w:tc>
        <w:tc>
          <w:tcPr>
            <w:tcW w:w="735" w:type="dxa"/>
            <w:vAlign w:val="center"/>
          </w:tcPr>
          <w:p w14:paraId="7F750C53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4866B7C0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27A4144C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</w:tr>
      <w:tr w:rsidR="00026F5E" w:rsidRPr="002500FA" w14:paraId="4E291482" w14:textId="77777777" w:rsidTr="00D41B9F">
        <w:tc>
          <w:tcPr>
            <w:tcW w:w="1276" w:type="dxa"/>
            <w:vAlign w:val="center"/>
          </w:tcPr>
          <w:p w14:paraId="37DD299E" w14:textId="77777777" w:rsidR="00026F5E" w:rsidRPr="0059579B" w:rsidRDefault="00026F5E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3A926785" w14:textId="77777777" w:rsidR="00026F5E" w:rsidRPr="002500FA" w:rsidRDefault="00026F5E" w:rsidP="008520C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500FA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65" w:type="dxa"/>
            <w:vAlign w:val="center"/>
          </w:tcPr>
          <w:p w14:paraId="1D9A19FB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1</w:t>
            </w:r>
          </w:p>
        </w:tc>
        <w:tc>
          <w:tcPr>
            <w:tcW w:w="763" w:type="dxa"/>
            <w:vAlign w:val="center"/>
          </w:tcPr>
          <w:p w14:paraId="3BE382A8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64" w:type="dxa"/>
            <w:vAlign w:val="center"/>
          </w:tcPr>
          <w:p w14:paraId="22184405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64" w:type="dxa"/>
            <w:vAlign w:val="center"/>
          </w:tcPr>
          <w:p w14:paraId="17F63741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2</w:t>
            </w:r>
          </w:p>
        </w:tc>
        <w:tc>
          <w:tcPr>
            <w:tcW w:w="735" w:type="dxa"/>
            <w:vAlign w:val="center"/>
          </w:tcPr>
          <w:p w14:paraId="5BB27E5F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69A6E078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41FE5341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vAlign w:val="center"/>
          </w:tcPr>
          <w:p w14:paraId="54CCC186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</w:tr>
      <w:tr w:rsidR="00026F5E" w:rsidRPr="002500FA" w14:paraId="4EE22AA5" w14:textId="77777777" w:rsidTr="00D41B9F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04AF79" w14:textId="77777777" w:rsidR="00026F5E" w:rsidRPr="0059579B" w:rsidRDefault="00026F5E" w:rsidP="008520CA">
            <w:pPr>
              <w:jc w:val="center"/>
              <w:rPr>
                <w:b/>
                <w:bCs/>
                <w:sz w:val="20"/>
                <w:szCs w:val="20"/>
              </w:rPr>
            </w:pPr>
            <w:r w:rsidRPr="0059579B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CC6C2D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345EF588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7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39FE2D8F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6726A7E8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51044AC5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5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CB53917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3F5BF2CF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457EC5AB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B71FC20" w14:textId="77777777" w:rsidR="00026F5E" w:rsidRPr="002500FA" w:rsidRDefault="00026F5E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0</w:t>
            </w:r>
          </w:p>
        </w:tc>
      </w:tr>
      <w:tr w:rsidR="00411FD1" w:rsidRPr="002500FA" w14:paraId="66566C67" w14:textId="77777777" w:rsidTr="00D41B9F">
        <w:trPr>
          <w:trHeight w:val="43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0C6FD59" w14:textId="77777777" w:rsidR="00411FD1" w:rsidRPr="002500FA" w:rsidRDefault="00411FD1" w:rsidP="008520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F1FCFF" w14:textId="21F42D67" w:rsidR="00411FD1" w:rsidRPr="002500FA" w:rsidRDefault="00411FD1" w:rsidP="008520C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2500FA">
              <w:rPr>
                <w:rFonts w:eastAsia="Calibri" w:cs="Times New Roman"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14:paraId="4A83AF48" w14:textId="237AA552" w:rsidR="00411FD1" w:rsidRPr="002500FA" w:rsidRDefault="00411FD1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3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38E84588" w14:textId="2E19F2BE" w:rsidR="00411FD1" w:rsidRPr="002500FA" w:rsidRDefault="00411FD1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41C04D38" w14:textId="01D62DF0" w:rsidR="00411FD1" w:rsidRPr="002500FA" w:rsidRDefault="00411FD1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14:paraId="095F3CE2" w14:textId="4DC2BDE7" w:rsidR="00411FD1" w:rsidRPr="002500FA" w:rsidRDefault="00411FD1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24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25AF4DEB" w14:textId="42FC30CB" w:rsidR="00411FD1" w:rsidRPr="002500FA" w:rsidRDefault="00411FD1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7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514D0377" w14:textId="5FE8A879" w:rsidR="00411FD1" w:rsidRPr="002500FA" w:rsidRDefault="00411FD1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3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128AD6EE" w14:textId="7B9403CB" w:rsidR="00411FD1" w:rsidRPr="002500FA" w:rsidRDefault="00411FD1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2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7364351C" w14:textId="78627AC7" w:rsidR="00411FD1" w:rsidRPr="002500FA" w:rsidRDefault="00411FD1" w:rsidP="008520CA">
            <w:pPr>
              <w:jc w:val="center"/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>2</w:t>
            </w:r>
          </w:p>
        </w:tc>
      </w:tr>
    </w:tbl>
    <w:p w14:paraId="4C032728" w14:textId="7F0464C0" w:rsidR="00026F5E" w:rsidRDefault="00026F5E" w:rsidP="00EB431D">
      <w:pPr>
        <w:rPr>
          <w:b/>
          <w:bCs/>
          <w:i/>
          <w:iCs/>
          <w:lang w:val="en-US"/>
        </w:rPr>
      </w:pPr>
    </w:p>
    <w:p w14:paraId="5A2DEF54" w14:textId="77777777" w:rsidR="00026F5E" w:rsidRDefault="00026F5E" w:rsidP="00EB431D">
      <w:pPr>
        <w:rPr>
          <w:b/>
          <w:bCs/>
          <w:i/>
          <w:iCs/>
          <w:lang w:val="en-US"/>
        </w:rPr>
      </w:pPr>
    </w:p>
    <w:p w14:paraId="418776B9" w14:textId="77777777" w:rsidR="00026F5E" w:rsidRDefault="00026F5E" w:rsidP="00EB431D">
      <w:pPr>
        <w:rPr>
          <w:b/>
          <w:bCs/>
          <w:i/>
          <w:iCs/>
          <w:lang w:val="en-US"/>
        </w:rPr>
      </w:pPr>
    </w:p>
    <w:p w14:paraId="7EC70324" w14:textId="77777777" w:rsidR="00026F5E" w:rsidRDefault="00026F5E" w:rsidP="00EB431D">
      <w:pPr>
        <w:rPr>
          <w:b/>
          <w:bCs/>
          <w:i/>
          <w:iCs/>
          <w:lang w:val="en-US"/>
        </w:rPr>
      </w:pPr>
    </w:p>
    <w:p w14:paraId="3AC32F9B" w14:textId="1758B832" w:rsidR="00EB431D" w:rsidRPr="00AA3E4D" w:rsidRDefault="00026F5E" w:rsidP="00EB431D">
      <w:pPr>
        <w:rPr>
          <w:lang w:val="en-US"/>
        </w:rPr>
      </w:pPr>
      <w:r w:rsidRPr="00AA3E4D">
        <w:rPr>
          <w:b/>
          <w:bCs/>
          <w:lang w:val="en-US"/>
        </w:rPr>
        <w:t>Supplementary</w:t>
      </w:r>
      <w:r w:rsidR="00EB431D" w:rsidRPr="00AA3E4D">
        <w:rPr>
          <w:b/>
          <w:bCs/>
          <w:lang w:val="en-US"/>
        </w:rPr>
        <w:t xml:space="preserve"> table</w:t>
      </w:r>
      <w:r w:rsidR="00CF3E1E" w:rsidRPr="00AA3E4D">
        <w:rPr>
          <w:b/>
          <w:bCs/>
          <w:lang w:val="en-US"/>
        </w:rPr>
        <w:t xml:space="preserve"> 2</w:t>
      </w:r>
      <w:r w:rsidR="00EB431D" w:rsidRPr="00AA3E4D">
        <w:rPr>
          <w:b/>
          <w:bCs/>
          <w:lang w:val="en-US"/>
        </w:rPr>
        <w:t xml:space="preserve">. </w:t>
      </w:r>
      <w:r w:rsidR="00EB431D" w:rsidRPr="00AA3E4D">
        <w:rPr>
          <w:lang w:val="en-US"/>
        </w:rPr>
        <w:t>Spearman correlations ADC metrics vs ISUP for 1.5 T and 3 T respectively</w:t>
      </w:r>
      <w:r w:rsidR="0059579B">
        <w:rPr>
          <w:lang w:val="en-US"/>
        </w:rPr>
        <w:t>.</w:t>
      </w:r>
    </w:p>
    <w:p w14:paraId="78BEB6A8" w14:textId="2EDBFEEA" w:rsidR="00904E3F" w:rsidRPr="00EB431D" w:rsidRDefault="00904E3F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701"/>
        <w:gridCol w:w="1417"/>
      </w:tblGrid>
      <w:tr w:rsidR="00EB431D" w:rsidRPr="002500FA" w14:paraId="48550B2B" w14:textId="77777777" w:rsidTr="00973BAB"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</w:tcPr>
          <w:p w14:paraId="3210956B" w14:textId="77777777" w:rsidR="00EB431D" w:rsidRPr="002500FA" w:rsidRDefault="00EB431D" w:rsidP="00E53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500FA">
              <w:rPr>
                <w:b/>
                <w:bCs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40FCAB" w14:textId="77777777" w:rsidR="00EB431D" w:rsidRPr="002500FA" w:rsidRDefault="00EB431D" w:rsidP="00E53DC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2500FA">
              <w:rPr>
                <w:b/>
                <w:bCs/>
                <w:sz w:val="20"/>
                <w:szCs w:val="20"/>
              </w:rPr>
              <w:t>Spearmans</w:t>
            </w:r>
            <w:proofErr w:type="spellEnd"/>
            <w:r w:rsidRPr="002500F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00FA">
              <w:rPr>
                <w:b/>
                <w:bCs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29FAF1" w14:textId="77777777" w:rsidR="00EB431D" w:rsidRPr="002500FA" w:rsidRDefault="00EB431D" w:rsidP="00E53DC7">
            <w:pPr>
              <w:rPr>
                <w:b/>
                <w:bCs/>
                <w:sz w:val="20"/>
                <w:szCs w:val="20"/>
              </w:rPr>
            </w:pPr>
            <w:r w:rsidRPr="002500FA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2500FA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  <w:p w14:paraId="668CF30C" w14:textId="77777777" w:rsidR="00EB431D" w:rsidRPr="002500FA" w:rsidRDefault="00EB431D" w:rsidP="00E53DC7">
            <w:pPr>
              <w:rPr>
                <w:b/>
                <w:bCs/>
                <w:sz w:val="20"/>
                <w:szCs w:val="20"/>
              </w:rPr>
            </w:pPr>
            <w:r w:rsidRPr="002500FA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2500FA">
              <w:rPr>
                <w:b/>
                <w:bCs/>
                <w:sz w:val="20"/>
                <w:szCs w:val="20"/>
              </w:rPr>
              <w:t>unadjusted</w:t>
            </w:r>
            <w:proofErr w:type="spellEnd"/>
            <w:r w:rsidRPr="002500FA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EB431D" w:rsidRPr="002500FA" w14:paraId="19B3E52F" w14:textId="77777777" w:rsidTr="00973BAB">
        <w:tc>
          <w:tcPr>
            <w:tcW w:w="7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9A5B79" w14:textId="77777777" w:rsidR="00EB431D" w:rsidRPr="00AA3E4D" w:rsidRDefault="00EB431D" w:rsidP="00E53DC7">
            <w:pPr>
              <w:jc w:val="center"/>
              <w:rPr>
                <w:sz w:val="18"/>
                <w:szCs w:val="18"/>
              </w:rPr>
            </w:pPr>
            <w:r w:rsidRPr="00AA3E4D">
              <w:rPr>
                <w:sz w:val="18"/>
                <w:szCs w:val="18"/>
              </w:rPr>
              <w:t>1.5 Tesla (n=38)</w:t>
            </w:r>
          </w:p>
        </w:tc>
      </w:tr>
      <w:tr w:rsidR="00EB431D" w:rsidRPr="002500FA" w14:paraId="0BFB5E31" w14:textId="77777777" w:rsidTr="00973BAB">
        <w:tc>
          <w:tcPr>
            <w:tcW w:w="4112" w:type="dxa"/>
            <w:tcBorders>
              <w:top w:val="single" w:sz="4" w:space="0" w:color="auto"/>
            </w:tcBorders>
          </w:tcPr>
          <w:p w14:paraId="256C06B5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 xml:space="preserve">ISUP vs. ADC </w:t>
            </w:r>
            <w:proofErr w:type="spellStart"/>
            <w:r w:rsidRPr="002500FA">
              <w:rPr>
                <w:sz w:val="20"/>
                <w:szCs w:val="20"/>
                <w:lang w:val="en-US"/>
              </w:rPr>
              <w:t>indexle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4A096F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58C7F1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942</w:t>
            </w:r>
          </w:p>
        </w:tc>
      </w:tr>
      <w:tr w:rsidR="00EB431D" w:rsidRPr="002500FA" w14:paraId="005C7CA5" w14:textId="77777777" w:rsidTr="00973BAB">
        <w:tc>
          <w:tcPr>
            <w:tcW w:w="4112" w:type="dxa"/>
          </w:tcPr>
          <w:p w14:paraId="4559382C" w14:textId="77777777" w:rsidR="00EB431D" w:rsidRPr="002500FA" w:rsidRDefault="00EB431D" w:rsidP="00E53DC7">
            <w:pPr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 xml:space="preserve">ISUP vs. </w:t>
            </w:r>
            <w:r w:rsidRPr="002500FA">
              <w:rPr>
                <w:rFonts w:cstheme="minorHAnsi"/>
                <w:sz w:val="20"/>
                <w:szCs w:val="20"/>
              </w:rPr>
              <w:t xml:space="preserve">ADC </w:t>
            </w:r>
            <w:proofErr w:type="spellStart"/>
            <w:r w:rsidRPr="002500FA">
              <w:rPr>
                <w:rFonts w:cstheme="minorHAnsi"/>
                <w:sz w:val="20"/>
                <w:szCs w:val="20"/>
              </w:rPr>
              <w:t>ratio</w:t>
            </w:r>
            <w:proofErr w:type="spellEnd"/>
            <w:r w:rsidRPr="002500FA">
              <w:rPr>
                <w:rFonts w:cstheme="minorHAnsi"/>
                <w:sz w:val="20"/>
                <w:szCs w:val="20"/>
              </w:rPr>
              <w:t xml:space="preserve"> (lesion/kontralateral ref)</w:t>
            </w:r>
          </w:p>
        </w:tc>
        <w:tc>
          <w:tcPr>
            <w:tcW w:w="1701" w:type="dxa"/>
          </w:tcPr>
          <w:p w14:paraId="0ACCB692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7" w:type="dxa"/>
          </w:tcPr>
          <w:p w14:paraId="6A84B68F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254</w:t>
            </w:r>
          </w:p>
        </w:tc>
      </w:tr>
      <w:tr w:rsidR="00EB431D" w:rsidRPr="002500FA" w14:paraId="0EC02D54" w14:textId="77777777" w:rsidTr="00973BAB">
        <w:tc>
          <w:tcPr>
            <w:tcW w:w="4112" w:type="dxa"/>
          </w:tcPr>
          <w:p w14:paraId="7726809B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ISUP vs. ADC ratio (lesion/ PZ ref)</w:t>
            </w:r>
          </w:p>
        </w:tc>
        <w:tc>
          <w:tcPr>
            <w:tcW w:w="1701" w:type="dxa"/>
          </w:tcPr>
          <w:p w14:paraId="1B20C322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417" w:type="dxa"/>
          </w:tcPr>
          <w:p w14:paraId="52EAA4C6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086</w:t>
            </w:r>
          </w:p>
        </w:tc>
      </w:tr>
      <w:tr w:rsidR="00EB431D" w:rsidRPr="002500FA" w14:paraId="4AA8EE94" w14:textId="77777777" w:rsidTr="00973BAB">
        <w:tc>
          <w:tcPr>
            <w:tcW w:w="4112" w:type="dxa"/>
            <w:tcBorders>
              <w:bottom w:val="single" w:sz="4" w:space="0" w:color="auto"/>
            </w:tcBorders>
          </w:tcPr>
          <w:p w14:paraId="7D97AA7B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ISUP vs. ADC ration (lesion/ urine ref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742F03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3C6986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060</w:t>
            </w:r>
          </w:p>
        </w:tc>
      </w:tr>
      <w:tr w:rsidR="00EB431D" w:rsidRPr="002500FA" w14:paraId="139F2535" w14:textId="77777777" w:rsidTr="00973BAB">
        <w:tc>
          <w:tcPr>
            <w:tcW w:w="7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D586BF" w14:textId="77777777" w:rsidR="00EB431D" w:rsidRPr="002929B8" w:rsidRDefault="00EB431D" w:rsidP="00E53DC7">
            <w:pPr>
              <w:jc w:val="center"/>
              <w:rPr>
                <w:sz w:val="18"/>
                <w:szCs w:val="18"/>
                <w:lang w:val="en-US"/>
              </w:rPr>
            </w:pPr>
            <w:r w:rsidRPr="002929B8">
              <w:rPr>
                <w:sz w:val="18"/>
                <w:szCs w:val="18"/>
                <w:lang w:val="en-US"/>
              </w:rPr>
              <w:t>3 Tesla (n=60)</w:t>
            </w:r>
          </w:p>
        </w:tc>
      </w:tr>
      <w:tr w:rsidR="00EB431D" w:rsidRPr="002500FA" w14:paraId="6F54F416" w14:textId="77777777" w:rsidTr="00973BAB">
        <w:tc>
          <w:tcPr>
            <w:tcW w:w="4112" w:type="dxa"/>
            <w:tcBorders>
              <w:top w:val="single" w:sz="4" w:space="0" w:color="auto"/>
            </w:tcBorders>
          </w:tcPr>
          <w:p w14:paraId="5B63113C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 xml:space="preserve">ISUP vs. ADC </w:t>
            </w:r>
            <w:proofErr w:type="spellStart"/>
            <w:r w:rsidRPr="002500FA">
              <w:rPr>
                <w:sz w:val="20"/>
                <w:szCs w:val="20"/>
                <w:lang w:val="en-US"/>
              </w:rPr>
              <w:t>indexle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99005E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-0.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AFDA42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037</w:t>
            </w:r>
          </w:p>
        </w:tc>
      </w:tr>
      <w:tr w:rsidR="00EB431D" w:rsidRPr="002500FA" w14:paraId="76AA2563" w14:textId="77777777" w:rsidTr="00973BAB">
        <w:tc>
          <w:tcPr>
            <w:tcW w:w="4112" w:type="dxa"/>
          </w:tcPr>
          <w:p w14:paraId="2924E63B" w14:textId="77777777" w:rsidR="00EB431D" w:rsidRPr="002500FA" w:rsidRDefault="00EB431D" w:rsidP="00E53DC7">
            <w:pPr>
              <w:rPr>
                <w:sz w:val="20"/>
                <w:szCs w:val="20"/>
              </w:rPr>
            </w:pPr>
            <w:r w:rsidRPr="002500FA">
              <w:rPr>
                <w:sz w:val="20"/>
                <w:szCs w:val="20"/>
              </w:rPr>
              <w:t xml:space="preserve">ISUP vs. </w:t>
            </w:r>
            <w:r w:rsidRPr="002500FA">
              <w:rPr>
                <w:rFonts w:cstheme="minorHAnsi"/>
                <w:sz w:val="20"/>
                <w:szCs w:val="20"/>
              </w:rPr>
              <w:t xml:space="preserve">ADC </w:t>
            </w:r>
            <w:proofErr w:type="spellStart"/>
            <w:r w:rsidRPr="002500FA">
              <w:rPr>
                <w:rFonts w:cstheme="minorHAnsi"/>
                <w:sz w:val="20"/>
                <w:szCs w:val="20"/>
              </w:rPr>
              <w:t>ratio</w:t>
            </w:r>
            <w:proofErr w:type="spellEnd"/>
            <w:r w:rsidRPr="002500FA">
              <w:rPr>
                <w:rFonts w:cstheme="minorHAnsi"/>
                <w:sz w:val="20"/>
                <w:szCs w:val="20"/>
              </w:rPr>
              <w:t xml:space="preserve"> (lesion/kontralateral ref)</w:t>
            </w:r>
          </w:p>
        </w:tc>
        <w:tc>
          <w:tcPr>
            <w:tcW w:w="1701" w:type="dxa"/>
          </w:tcPr>
          <w:p w14:paraId="07A13131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-0.20</w:t>
            </w:r>
          </w:p>
        </w:tc>
        <w:tc>
          <w:tcPr>
            <w:tcW w:w="1417" w:type="dxa"/>
          </w:tcPr>
          <w:p w14:paraId="4DE8CA6A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128</w:t>
            </w:r>
          </w:p>
        </w:tc>
      </w:tr>
      <w:tr w:rsidR="00EB431D" w:rsidRPr="002500FA" w14:paraId="321ED8FE" w14:textId="77777777" w:rsidTr="00973BAB">
        <w:tc>
          <w:tcPr>
            <w:tcW w:w="4112" w:type="dxa"/>
          </w:tcPr>
          <w:p w14:paraId="786941D8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ISUP vs. ADC ratio (lesion/ PZ ref)</w:t>
            </w:r>
          </w:p>
        </w:tc>
        <w:tc>
          <w:tcPr>
            <w:tcW w:w="1701" w:type="dxa"/>
          </w:tcPr>
          <w:p w14:paraId="790FF779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1417" w:type="dxa"/>
          </w:tcPr>
          <w:p w14:paraId="7495CE78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635</w:t>
            </w:r>
          </w:p>
        </w:tc>
      </w:tr>
      <w:tr w:rsidR="00EB431D" w:rsidRPr="002500FA" w14:paraId="3103BDDF" w14:textId="77777777" w:rsidTr="00973BAB">
        <w:tc>
          <w:tcPr>
            <w:tcW w:w="4112" w:type="dxa"/>
          </w:tcPr>
          <w:p w14:paraId="64774470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ISUP vs. ADC ration (lesion/ urine ref)</w:t>
            </w:r>
          </w:p>
        </w:tc>
        <w:tc>
          <w:tcPr>
            <w:tcW w:w="1701" w:type="dxa"/>
          </w:tcPr>
          <w:p w14:paraId="4E89776B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1417" w:type="dxa"/>
          </w:tcPr>
          <w:p w14:paraId="0AB731F2" w14:textId="77777777" w:rsidR="00EB431D" w:rsidRPr="002500FA" w:rsidRDefault="00EB431D" w:rsidP="00E53DC7">
            <w:pPr>
              <w:rPr>
                <w:sz w:val="20"/>
                <w:szCs w:val="20"/>
                <w:lang w:val="en-US"/>
              </w:rPr>
            </w:pPr>
            <w:r w:rsidRPr="002500FA">
              <w:rPr>
                <w:sz w:val="20"/>
                <w:szCs w:val="20"/>
                <w:lang w:val="en-US"/>
              </w:rPr>
              <w:t>0.091</w:t>
            </w:r>
          </w:p>
        </w:tc>
      </w:tr>
    </w:tbl>
    <w:p w14:paraId="48CF2682" w14:textId="77777777" w:rsidR="00EB431D" w:rsidRDefault="00EB431D"/>
    <w:p w14:paraId="6A7E3F26" w14:textId="77777777" w:rsidR="00CF3E1E" w:rsidRDefault="00CF3E1E"/>
    <w:sectPr w:rsidR="00CF3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31D"/>
    <w:rsid w:val="00026F5E"/>
    <w:rsid w:val="002500FA"/>
    <w:rsid w:val="002929B8"/>
    <w:rsid w:val="00411FD1"/>
    <w:rsid w:val="0059579B"/>
    <w:rsid w:val="0082167B"/>
    <w:rsid w:val="00882334"/>
    <w:rsid w:val="00904E3F"/>
    <w:rsid w:val="00973BAB"/>
    <w:rsid w:val="00AA3E4D"/>
    <w:rsid w:val="00CF3E1E"/>
    <w:rsid w:val="00D41B9F"/>
    <w:rsid w:val="00EB431D"/>
    <w:rsid w:val="00F1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59948"/>
  <w15:chartTrackingRefBased/>
  <w15:docId w15:val="{6169F437-32CF-4E1F-9B6C-28C59ECFF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5</Words>
  <Characters>720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Bengtsson</dc:creator>
  <cp:keywords/>
  <dc:description/>
  <cp:lastModifiedBy>Johan Bengtsson</cp:lastModifiedBy>
  <cp:revision>13</cp:revision>
  <dcterms:created xsi:type="dcterms:W3CDTF">2022-12-22T22:35:00Z</dcterms:created>
  <dcterms:modified xsi:type="dcterms:W3CDTF">2023-01-31T11:43:00Z</dcterms:modified>
</cp:coreProperties>
</file>